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eastAsia="Malgun Gothic;맑은 고딕" w:cs="Times New Roman" w:ascii="Times New Roman" w:hAnsi="Times New Roman"/>
          <w:b/>
          <w:sz w:val="32"/>
          <w:szCs w:val="32"/>
        </w:rPr>
        <w:t>Improved Tapaswini having four BB resistance genes pyramided with six genes/QTLs, resistance/tolerance to biotic and abiotic stresses in rice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Gitishree Da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Gundimeda J. N. R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, M. Varie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, A. Prakas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&amp; Dokku Prasad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6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bidi="te-IN"/>
        </w:rPr>
        <w:t>Crop Improvement Division, ICAR-National Rice Research Institute, Cuttack, Odisha, 753006, India.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Research Institute of Biotechnology &amp; Medical Converged Science, Dongguk University-Seoul, Ilsandong-gu, Gyeonggi-do 10326, Republic of Korea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bidi="te-IN"/>
        </w:rPr>
        <w:t>Department of Bio Sciences and Bio Engineering, Indian Institute of Technology Guwahati, Guwahati, 781039, Assam, Indi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te-I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bidi="te-IN"/>
        </w:rPr>
        <w:t>NRRI-Central Rainfed Upland Rice Research Station, Hazaribagh, Jharkhand, 825301, India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te-I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te-IN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bidi="te-IN"/>
        </w:rPr>
        <w:t>Crop Protection Division, ICAR-National Rice Research Institute, Cuttack, Odisha, 753006, India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te-I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te-IN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bidi="te-IN"/>
        </w:rPr>
        <w:t xml:space="preserve"> Kaveri Seeds, Secunderabad, Telangana, 500003, India.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te-I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te-IN"/>
        </w:rPr>
        <w:t>Supplementary Table 1: The number of alleles detected in the gene pyramids with the SSR markers.</w:t>
      </w:r>
    </w:p>
    <w:tbl>
      <w:tblPr>
        <w:tblW w:w="93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735"/>
        <w:gridCol w:w="1555"/>
        <w:gridCol w:w="848"/>
        <w:gridCol w:w="869"/>
        <w:gridCol w:w="943"/>
        <w:gridCol w:w="916"/>
        <w:gridCol w:w="1093"/>
        <w:gridCol w:w="848"/>
        <w:gridCol w:w="834"/>
      </w:tblGrid>
      <w:tr>
        <w:trPr>
          <w:trHeight w:val="221" w:hRule="atLeast"/>
        </w:trPr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. No.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of band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C Valu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.No.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.no.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of band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C Value</w:t>
            </w:r>
          </w:p>
        </w:tc>
      </w:tr>
      <w:tr>
        <w:trPr>
          <w:trHeight w:val="146" w:hRule="atLeast"/>
        </w:trPr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12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683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54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4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98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67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3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188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1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98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3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46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2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>
        <w:trPr>
          <w:trHeight w:val="154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6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7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67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2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118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5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32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5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46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3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154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2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67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7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8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46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8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8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67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9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4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5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214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43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2:48:00Z</dcterms:created>
  <dc:creator>Jubuli</dc:creator>
  <dc:description/>
  <dc:language>en-US</dc:language>
  <cp:lastModifiedBy>Jesse, Annike</cp:lastModifiedBy>
  <dcterms:modified xsi:type="dcterms:W3CDTF">2018-01-25T12:49:00Z</dcterms:modified>
  <cp:revision>3</cp:revision>
  <dc:subject/>
  <dc:title/>
</cp:coreProperties>
</file>